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1: </w:t>
      </w:r>
      <w:bookmarkStart w:id="0" w:name="OLE_LINK1"/>
      <w:bookmarkEnd w:id="0"/>
      <w:r>
        <w:rPr>
          <w:b/>
          <w:kern w:val="0"/>
          <w:sz w:val="24"/>
        </w:rPr>
        <w:t>differential expressed miRNAs in TB infected patients compared with controls.</w:t>
      </w:r>
    </w:p>
    <w:tbl>
      <w:tblPr>
        <w:tblW w:w="522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203"/>
        <w:gridCol w:w="1203"/>
      </w:tblGrid>
      <w:tr>
        <w:trPr>
          <w:trHeight w:val="285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tecto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</w:rPr>
              <w:t>△△</w:t>
            </w:r>
            <w:r>
              <w:rPr>
                <w:kern w:val="0"/>
                <w:sz w:val="24"/>
              </w:rPr>
              <w:t>C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  <w:vertAlign w:val="superscript"/>
              </w:rPr>
              <w:t>-</w:t>
            </w:r>
            <w:r>
              <w:rPr>
                <w:rFonts w:cs="宋体;SimSun"/>
                <w:b/>
                <w:kern w:val="0"/>
                <w:sz w:val="24"/>
                <w:vertAlign w:val="superscript"/>
              </w:rPr>
              <w:t>△△</w:t>
            </w:r>
            <w:r>
              <w:rPr>
                <w:kern w:val="0"/>
                <w:sz w:val="24"/>
                <w:vertAlign w:val="superscript"/>
              </w:rPr>
              <w:t>CT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0-437308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0.4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412.6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32-43732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9.4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11.3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5p-439545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8.8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4.3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4-437329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8.6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 xml:space="preserve">396.9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*-43952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8.3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33.4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5-43730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8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30.5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a-439516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7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10.3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b-437314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6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03.7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b-439516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6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94.8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9-3p-43954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6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93.5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a-439522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5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87.4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6c-43952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5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87.42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6a-43730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84.8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5*-43954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5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83.2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36-439519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2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53.2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9-3p-437318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7.1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37.1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8-5p-439554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4.5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0-5p-43951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2.9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-43953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2.6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*-43953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2.5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0-439536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2.1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44-43954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5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0.2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09-3p-439544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4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4.2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0-3p-43730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3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9.2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8-43730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6.1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0.6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33-43732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7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2.7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0-43809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5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6.5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32-3p-439546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6.3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5*-439519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5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5.5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a-1*-439555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5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5.2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3-3p-439533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5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5.1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7b-43781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9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b*-439555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8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4*-43951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8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8-439517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8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-5p-43730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5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e-43955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5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6-5p-43953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4.2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-43730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4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3.4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09-3p-439544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1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5.9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9-43953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5.0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3.1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4-43954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9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1.32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c-43954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6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5.0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-43730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5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3.3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6b-43953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3.0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6-3p-439546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5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2.7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-3p-43731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5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2.6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b-437312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4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1.3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10-437809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3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0.0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b-437326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2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9.3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a-3p-43954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4.1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7.4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a-43952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9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5.1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*-437326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8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3.9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3-43733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7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3.4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5-439529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6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2.6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a-43732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6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2.2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-439539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5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1.7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9-5p-43954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5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1.6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g-439539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2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.2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6a-437313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1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.6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-437309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3.0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.3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a-43732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9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.4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4-43730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8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9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3a-439535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7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8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1a-437306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7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8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-439541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6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1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-439538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5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0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-43954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5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.7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9-3p-43952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3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.16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3-437315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3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.0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8-3p-439555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3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.0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4-3p-43954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3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5.0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-439516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2.0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.1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5-5p-43954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9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9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-439547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99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9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b-437315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9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8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-439533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9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74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d-43730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8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6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5*-439554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8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5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5-439538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8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4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7-43731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7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3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1-3p-439536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6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3.08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d-43730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5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8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a-5p-43953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4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6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0-5p-43733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3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6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a-437309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3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59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c-43730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32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5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5-43809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2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43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b-437309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05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07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3p-43731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-1.03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.05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84-43810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6.70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5-3p-43780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.51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8-3p-439518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.74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0-43809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.46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b*-439524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.47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1-5p-43732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9.48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1-438101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1.71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 xml:space="preserve">0.00 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24"/>
        </w:rPr>
        <w:t>The different Ct value between two groups was calculated by △△Ct method. The ratio of miRNAs in two groups was calculated by using the equation 2</w:t>
      </w:r>
      <w:r>
        <w:rPr>
          <w:rFonts w:eastAsia="LucidaNewMath-Symbol;Dotum"/>
          <w:i/>
          <w:iCs/>
          <w:kern w:val="0"/>
          <w:sz w:val="24"/>
          <w:vertAlign w:val="superscript"/>
        </w:rPr>
        <w:t>−</w:t>
      </w:r>
      <w:r>
        <w:rPr>
          <w:rFonts w:eastAsia="MinionProMath;黑体"/>
          <w:kern w:val="0"/>
          <w:sz w:val="24"/>
          <w:vertAlign w:val="superscript"/>
        </w:rPr>
        <w:t>ΔΔ</w:t>
      </w:r>
      <w:r>
        <w:rPr>
          <w:kern w:val="0"/>
          <w:sz w:val="24"/>
          <w:vertAlign w:val="superscript"/>
        </w:rPr>
        <w:t>CT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7:30:00Z</dcterms:created>
  <dc:creator>遐想网络 纯净驱动版 3.5B</dc:creator>
  <dc:description/>
  <cp:keywords/>
  <dc:language>en-US</dc:language>
  <cp:lastModifiedBy>遐想网络 纯净驱动版 3.5B</cp:lastModifiedBy>
  <dcterms:modified xsi:type="dcterms:W3CDTF">2012-04-23T07:30:00Z</dcterms:modified>
  <cp:revision>2</cp:revision>
  <dc:subject/>
  <dc:title>Table S1 Demographic data of serum samples corresponding to human TB patients and healthy controls</dc:title>
</cp:coreProperties>
</file>